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AE559" w14:textId="549140A3" w:rsidR="009F05F5" w:rsidRPr="00A278D7" w:rsidRDefault="009F05F5" w:rsidP="009F05F5">
      <w:pPr>
        <w:spacing w:before="120" w:after="120"/>
        <w:jc w:val="center"/>
        <w:rPr>
          <w:b/>
          <w:bCs/>
        </w:rPr>
      </w:pPr>
      <w:r w:rsidRPr="00A278D7">
        <w:rPr>
          <w:b/>
          <w:bCs/>
        </w:rPr>
        <w:t>S</w:t>
      </w:r>
      <w:r w:rsidR="00071623" w:rsidRPr="00A278D7">
        <w:rPr>
          <w:b/>
          <w:bCs/>
        </w:rPr>
        <w:t>2</w:t>
      </w:r>
      <w:r w:rsidR="00DA53DC" w:rsidRPr="00A278D7">
        <w:rPr>
          <w:b/>
          <w:bCs/>
        </w:rPr>
        <w:t xml:space="preserve"> </w:t>
      </w:r>
      <w:r w:rsidR="00DA53DC">
        <w:rPr>
          <w:b/>
          <w:bCs/>
        </w:rPr>
        <w:t>T</w:t>
      </w:r>
      <w:r w:rsidR="00DA53DC" w:rsidRPr="00A278D7">
        <w:rPr>
          <w:b/>
          <w:bCs/>
        </w:rPr>
        <w:t>able</w:t>
      </w:r>
      <w:r w:rsidRPr="00A278D7">
        <w:rPr>
          <w:b/>
          <w:bCs/>
        </w:rPr>
        <w:t xml:space="preserve"> The selection of covariates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985"/>
        <w:gridCol w:w="949"/>
        <w:gridCol w:w="1701"/>
        <w:gridCol w:w="1035"/>
      </w:tblGrid>
      <w:tr w:rsidR="00A278D7" w:rsidRPr="00A278D7" w14:paraId="6B8F4F25" w14:textId="77777777" w:rsidTr="00D9420E">
        <w:trPr>
          <w:trHeight w:val="169"/>
          <w:jc w:val="center"/>
        </w:trPr>
        <w:tc>
          <w:tcPr>
            <w:tcW w:w="26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0D5A94" w14:textId="350D400E" w:rsidR="0014124C" w:rsidRPr="00A278D7" w:rsidRDefault="0014124C" w:rsidP="00030B1E">
            <w:pPr>
              <w:jc w:val="both"/>
              <w:rPr>
                <w:b/>
                <w:bCs/>
              </w:rPr>
            </w:pPr>
            <w:r w:rsidRPr="00A278D7">
              <w:rPr>
                <w:b/>
                <w:bCs/>
              </w:rPr>
              <w:t>Variables</w:t>
            </w:r>
          </w:p>
        </w:tc>
        <w:tc>
          <w:tcPr>
            <w:tcW w:w="29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58B209" w14:textId="04FFE04A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  <w:i/>
                <w:iCs/>
              </w:rPr>
            </w:pPr>
            <w:r w:rsidRPr="00A278D7">
              <w:rPr>
                <w:b/>
                <w:bCs/>
              </w:rPr>
              <w:t xml:space="preserve">All-cause </w:t>
            </w:r>
            <w:r w:rsidR="00F1534B" w:rsidRPr="00A278D7">
              <w:rPr>
                <w:b/>
                <w:bCs/>
              </w:rPr>
              <w:t>mortality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B2EE0B" w14:textId="4222EE5A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  <w:i/>
                <w:iCs/>
              </w:rPr>
            </w:pPr>
            <w:r w:rsidRPr="00A278D7">
              <w:rPr>
                <w:b/>
                <w:bCs/>
              </w:rPr>
              <w:t xml:space="preserve">CVD </w:t>
            </w:r>
            <w:r w:rsidR="00F1534B" w:rsidRPr="00A278D7">
              <w:rPr>
                <w:b/>
                <w:bCs/>
              </w:rPr>
              <w:t>mortality</w:t>
            </w:r>
          </w:p>
        </w:tc>
      </w:tr>
      <w:tr w:rsidR="00A278D7" w:rsidRPr="00A278D7" w14:paraId="7265E5EC" w14:textId="77777777" w:rsidTr="00D9420E">
        <w:trPr>
          <w:trHeight w:val="169"/>
          <w:jc w:val="center"/>
        </w:trPr>
        <w:tc>
          <w:tcPr>
            <w:tcW w:w="26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DC3AF8" w14:textId="6E5E5C71" w:rsidR="0014124C" w:rsidRPr="00A278D7" w:rsidRDefault="0014124C" w:rsidP="00380405">
            <w:pPr>
              <w:autoSpaceDE/>
              <w:autoSpaceDN/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CF3819" w14:textId="77777777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</w:rPr>
            </w:pPr>
            <w:r w:rsidRPr="00A278D7">
              <w:rPr>
                <w:b/>
                <w:bCs/>
              </w:rPr>
              <w:t>HR (95%CI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A80899" w14:textId="77777777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  <w:i/>
                <w:iCs/>
              </w:rPr>
            </w:pPr>
            <w:r w:rsidRPr="00A278D7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5EB68A" w14:textId="77777777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</w:rPr>
            </w:pPr>
            <w:r w:rsidRPr="00A278D7">
              <w:rPr>
                <w:b/>
                <w:bCs/>
              </w:rPr>
              <w:t>HR (95%CI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8DA79F" w14:textId="77777777" w:rsidR="0014124C" w:rsidRPr="00A278D7" w:rsidRDefault="0014124C" w:rsidP="00D9420E">
            <w:pPr>
              <w:autoSpaceDE/>
              <w:autoSpaceDN/>
              <w:jc w:val="center"/>
              <w:rPr>
                <w:b/>
                <w:bCs/>
                <w:i/>
                <w:iCs/>
              </w:rPr>
            </w:pPr>
            <w:r w:rsidRPr="00A278D7">
              <w:rPr>
                <w:b/>
                <w:bCs/>
                <w:i/>
                <w:iCs/>
              </w:rPr>
              <w:t>P</w:t>
            </w:r>
          </w:p>
        </w:tc>
      </w:tr>
      <w:tr w:rsidR="00A278D7" w:rsidRPr="00A278D7" w14:paraId="75465251" w14:textId="77777777" w:rsidTr="00D9420E">
        <w:trPr>
          <w:trHeight w:val="169"/>
          <w:jc w:val="center"/>
        </w:trPr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328040" w14:textId="77777777" w:rsidR="0014124C" w:rsidRPr="00A278D7" w:rsidRDefault="0014124C" w:rsidP="00380405">
            <w:pPr>
              <w:autoSpaceDE/>
              <w:autoSpaceDN/>
            </w:pPr>
            <w:r w:rsidRPr="00A278D7">
              <w:t>Ag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E6EF849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08 (1.07-1.09)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37C49C" w14:textId="1DA038B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7E887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0 (1.07-1.12)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144FC84" w14:textId="4C3DA48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</w:tr>
      <w:tr w:rsidR="00A278D7" w:rsidRPr="00A278D7" w14:paraId="5998BD0F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79C92514" w14:textId="77777777" w:rsidR="0014124C" w:rsidRPr="00A278D7" w:rsidRDefault="0014124C" w:rsidP="00380405">
            <w:pPr>
              <w:autoSpaceDE/>
              <w:autoSpaceDN/>
            </w:pPr>
            <w:r w:rsidRPr="00A278D7">
              <w:t>Gende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D0E5EA" w14:textId="304C4A3F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A10F87B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19628B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0E662DC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2D3BCBD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5399D309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F41D5B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BAF9D7A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39115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759E23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474E7F56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A08DB3D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Femal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CF99F6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1 (0.87-1.42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752544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4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78D10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23 (0.81-1.89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1F80F8D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332</w:t>
            </w:r>
          </w:p>
        </w:tc>
      </w:tr>
      <w:tr w:rsidR="00A278D7" w:rsidRPr="00A278D7" w14:paraId="7299DC9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977DD16" w14:textId="77777777" w:rsidR="0014124C" w:rsidRPr="00A278D7" w:rsidRDefault="0014124C" w:rsidP="00380405">
            <w:pPr>
              <w:autoSpaceDE/>
              <w:autoSpaceDN/>
            </w:pPr>
            <w:r w:rsidRPr="00A278D7">
              <w:t>Rac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695C79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30D72BC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F77BF9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25BEBF4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0CA77757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13AFC4A1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Mexican America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17041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303E72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C6A67F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AEE10E2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4B1D1DD1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0F99EDAB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Other Hispani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3F814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17 (0.07-0.42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24F578F" w14:textId="26AD051F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DEEFD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24 (0.05-1.1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BA35A8D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72</w:t>
            </w:r>
          </w:p>
        </w:tc>
      </w:tr>
      <w:tr w:rsidR="00A278D7" w:rsidRPr="00A278D7" w14:paraId="151D096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70DBBBC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Non-Hispanic Whit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E7E8DA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52 (0.92-2.52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FDCA69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1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F0064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2.98 (1.13-7.8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92DFC1B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27</w:t>
            </w:r>
          </w:p>
        </w:tc>
      </w:tr>
      <w:tr w:rsidR="00A278D7" w:rsidRPr="00A278D7" w14:paraId="48D09E5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15FF768A" w14:textId="77777777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Non-Hispanic Black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733AB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9 (0.67-2.11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3A13DC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5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CAC776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2.02 (0.69-5.8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D52FC77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198</w:t>
            </w:r>
          </w:p>
        </w:tc>
      </w:tr>
      <w:tr w:rsidR="00A278D7" w:rsidRPr="00A278D7" w14:paraId="44D0B11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0656F168" w14:textId="00B28AD8" w:rsidR="0014124C" w:rsidRPr="00A278D7" w:rsidRDefault="0014124C" w:rsidP="00380405">
            <w:pPr>
              <w:autoSpaceDE/>
              <w:autoSpaceDN/>
              <w:ind w:leftChars="100" w:left="200"/>
            </w:pPr>
            <w:r w:rsidRPr="00A278D7">
              <w:t>Other rac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77E40B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5 (0.34-2.63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2745BDB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F49C93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0 (0.00-0.00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727A033" w14:textId="73DD68E4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</w:tr>
      <w:tr w:rsidR="00A278D7" w:rsidRPr="00A278D7" w14:paraId="41C373B6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6C9350B1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Education level </w:t>
            </w:r>
          </w:p>
        </w:tc>
        <w:tc>
          <w:tcPr>
            <w:tcW w:w="1985" w:type="dxa"/>
            <w:shd w:val="clear" w:color="auto" w:fill="auto"/>
          </w:tcPr>
          <w:p w14:paraId="152768AD" w14:textId="3900BE5A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3E75EBC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2A1A60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042CB0A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5FA66A0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023AE4CA" w14:textId="24B40754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Less than 9th grad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67BA6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E67C569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0D2782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9B1825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3B2EA16A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0E3DF0CD" w14:textId="29D38DE4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9-11th grad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4B97AD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87 (0.55-1.3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406B252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5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F3D1F9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3 (0.53-2.40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7CB23A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752</w:t>
            </w:r>
          </w:p>
        </w:tc>
      </w:tr>
      <w:tr w:rsidR="00A278D7" w:rsidRPr="00A278D7" w14:paraId="2A9D8B29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06F32186" w14:textId="3460D1C8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High school /GED or equivale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859C62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76 (0.49-1.1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712BF8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2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4A41D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80 (0.32-1.96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CCD680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20</w:t>
            </w:r>
          </w:p>
        </w:tc>
      </w:tr>
      <w:tr w:rsidR="00A278D7" w:rsidRPr="00A278D7" w14:paraId="212907FB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78F079AF" w14:textId="5B3CFE90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Some college or AA degre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792DF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4 (0.38-1.0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FE4BB6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F5A552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5 (0.38-2.3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ED42B4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16</w:t>
            </w:r>
          </w:p>
        </w:tc>
      </w:tr>
      <w:tr w:rsidR="00A278D7" w:rsidRPr="00A278D7" w14:paraId="0BB31F70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center"/>
          </w:tcPr>
          <w:p w14:paraId="3E23FE94" w14:textId="3F77779F" w:rsidR="0014124C" w:rsidRPr="00A278D7" w:rsidRDefault="0014124C" w:rsidP="00380405">
            <w:pPr>
              <w:autoSpaceDE/>
              <w:autoSpaceDN/>
              <w:ind w:firstLineChars="100" w:firstLine="200"/>
            </w:pPr>
            <w:r w:rsidRPr="00A278D7">
              <w:t>College graduate or abov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EA37C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27 (0.16-0.4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56B8A9E" w14:textId="56AA5006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B18C6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44 (0.15-1.2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B63AC9F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129</w:t>
            </w:r>
          </w:p>
        </w:tc>
      </w:tr>
      <w:tr w:rsidR="00A278D7" w:rsidRPr="00A278D7" w14:paraId="28E35FC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7128237" w14:textId="77777777" w:rsidR="0014124C" w:rsidRPr="00A278D7" w:rsidRDefault="0014124C" w:rsidP="00380405">
            <w:pPr>
              <w:autoSpaceDE/>
              <w:autoSpaceDN/>
            </w:pPr>
            <w:r w:rsidRPr="00A278D7">
              <w:t>Marital statu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C9CF7F" w14:textId="075F1E1A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62A23BC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A9D303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31113A1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0B3501A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5DF2BCB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Marri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9FC8F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5EC6FE4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8D22F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38447B5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4818449D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0B8CCADF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Widow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34F7BC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3.56 (2.51-5.0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B4BF53C" w14:textId="5ECCE73F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0BA8E7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6.23 (3.58-10.8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5BA944" w14:textId="100DE63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</w:tr>
      <w:tr w:rsidR="00A278D7" w:rsidRPr="00A278D7" w14:paraId="2C2E3AC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660D0CB5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Divorc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AD609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01 (0.57-1.79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F6006E2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F4C72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59 (0.24-1.4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88B56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240</w:t>
            </w:r>
          </w:p>
        </w:tc>
      </w:tr>
      <w:tr w:rsidR="00A278D7" w:rsidRPr="00A278D7" w14:paraId="5ED896B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04926693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Separat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75CD4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25 (0.73-2.1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551C9C7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4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B6CA29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23 (0.29-5.22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8764BD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781</w:t>
            </w:r>
          </w:p>
        </w:tc>
      </w:tr>
      <w:tr w:rsidR="00A278D7" w:rsidRPr="00A278D7" w14:paraId="00F7A30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61A343C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Never marri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52A82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86 (0.44-1.69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C09CF83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6AAB49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72 (0.69-4.3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A39C91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247</w:t>
            </w:r>
          </w:p>
        </w:tc>
      </w:tr>
      <w:tr w:rsidR="00A278D7" w:rsidRPr="00A278D7" w14:paraId="68B3A38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7353ED9" w14:textId="77777777" w:rsidR="0014124C" w:rsidRPr="00A278D7" w:rsidRDefault="0014124C" w:rsidP="00380405">
            <w:pPr>
              <w:autoSpaceDE/>
              <w:autoSpaceDN/>
            </w:pPr>
            <w:r w:rsidRPr="00A278D7">
              <w:t xml:space="preserve">  Living with partne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B8CA6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7 (0.55-2.4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C38850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53B083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2.51 (0.97-6.4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8A7651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57</w:t>
            </w:r>
          </w:p>
        </w:tc>
      </w:tr>
      <w:tr w:rsidR="00A278D7" w:rsidRPr="00A278D7" w14:paraId="31EA113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4E94C336" w14:textId="77777777" w:rsidR="0014124C" w:rsidRPr="00A278D7" w:rsidRDefault="0014124C" w:rsidP="00380405">
            <w:pPr>
              <w:autoSpaceDE/>
              <w:autoSpaceDN/>
            </w:pPr>
            <w:r w:rsidRPr="00A278D7">
              <w:t>PI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11DAAA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6 (0.55-0.7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3FE82C1" w14:textId="75D0396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EAD52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78 (0.63-0.9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D00AF2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36</w:t>
            </w:r>
          </w:p>
        </w:tc>
      </w:tr>
      <w:tr w:rsidR="00A278D7" w:rsidRPr="00A278D7" w14:paraId="7571AB1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0D45FAC1" w14:textId="3B65A5A7" w:rsidR="0014124C" w:rsidRPr="00A278D7" w:rsidRDefault="0014124C" w:rsidP="0014124C">
            <w:pPr>
              <w:autoSpaceDE/>
              <w:autoSpaceDN/>
            </w:pPr>
            <w:r w:rsidRPr="00A278D7">
              <w:t xml:space="preserve">Duration of diabetes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0B16A18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1400C7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2ADA5E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4081745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3E81DA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0ACA1F3" w14:textId="54D323C8" w:rsidR="0014124C" w:rsidRPr="00A278D7" w:rsidRDefault="0014124C" w:rsidP="0014124C">
            <w:pPr>
              <w:autoSpaceDE/>
              <w:autoSpaceDN/>
            </w:pPr>
            <w:r w:rsidRPr="00A278D7">
              <w:t xml:space="preserve">  &lt; 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CDB08E" w14:textId="4310A39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2FB2A28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8CE997" w14:textId="705FF1CD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0EA345F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779BA7D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7082184B" w14:textId="2BCC368A" w:rsidR="0014124C" w:rsidRPr="00A278D7" w:rsidRDefault="0014124C" w:rsidP="0014124C">
            <w:pPr>
              <w:autoSpaceDE/>
              <w:autoSpaceDN/>
            </w:pPr>
            <w:r w:rsidRPr="00A278D7">
              <w:t xml:space="preserve">  5-10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EAD7DA" w14:textId="545529B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20 (0.76-1.8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167A188" w14:textId="622E4CA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42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ACC85C" w14:textId="253FE0E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25 (0.61-2.57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28F1EC0" w14:textId="1EA42B9B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548</w:t>
            </w:r>
          </w:p>
        </w:tc>
      </w:tr>
      <w:tr w:rsidR="00A278D7" w:rsidRPr="00A278D7" w14:paraId="21870D6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1BA2BE8B" w14:textId="1B298E6F" w:rsidR="0014124C" w:rsidRPr="00A278D7" w:rsidRDefault="0014124C" w:rsidP="0014124C">
            <w:pPr>
              <w:autoSpaceDE/>
              <w:autoSpaceDN/>
            </w:pPr>
            <w:r w:rsidRPr="00A278D7">
              <w:t xml:space="preserve">  &gt; 10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749A69" w14:textId="244A09D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1 (0.77-1.59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D5485AA" w14:textId="4768954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5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988439" w14:textId="1233E7FD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7 (0.47-2.01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C158B20" w14:textId="6C579FE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38</w:t>
            </w:r>
          </w:p>
        </w:tc>
      </w:tr>
      <w:tr w:rsidR="00A278D7" w:rsidRPr="00A278D7" w14:paraId="2D11A3B7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1AE92CB" w14:textId="3A703ADA" w:rsidR="0014124C" w:rsidRPr="00A278D7" w:rsidRDefault="0014124C" w:rsidP="0014124C">
            <w:pPr>
              <w:autoSpaceDE/>
              <w:autoSpaceDN/>
            </w:pPr>
            <w:r w:rsidRPr="00A278D7">
              <w:t>ME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4252E3" w14:textId="7E8E825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9 (0.52-0.92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8727979" w14:textId="3C2BA9A3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AAFAD7" w14:textId="72179E44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72 (0.48-1.09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C65CDEA" w14:textId="0F1F7E8F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119</w:t>
            </w:r>
          </w:p>
        </w:tc>
      </w:tr>
      <w:tr w:rsidR="00A278D7" w:rsidRPr="00A278D7" w14:paraId="56283C31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5A283EE9" w14:textId="77777777" w:rsidR="0014124C" w:rsidRPr="00A278D7" w:rsidRDefault="0014124C" w:rsidP="0014124C">
            <w:pPr>
              <w:autoSpaceDE/>
              <w:autoSpaceDN/>
            </w:pPr>
            <w:r w:rsidRPr="00A278D7">
              <w:t>Smokin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A2DE50" w14:textId="3FC7417D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237AEE1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3CC57B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F70CE0F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6B26A919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09A17B7" w14:textId="61B1CCF5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8CA13F" w14:textId="06B7C12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812B897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40565E" w14:textId="0668BD9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C3E21FF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47855D4F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45320A36" w14:textId="7CA21951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BE8346" w14:textId="5B619F2F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45 (1.08-1.95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6BEDD1C" w14:textId="5B97A7A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355C5B" w14:textId="18956EC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53 (0.90-2.60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124D916" w14:textId="0A18172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118</w:t>
            </w:r>
          </w:p>
        </w:tc>
      </w:tr>
      <w:tr w:rsidR="00A278D7" w:rsidRPr="00A278D7" w14:paraId="7F5D30C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7F2CA952" w14:textId="77777777" w:rsidR="0014124C" w:rsidRPr="00A278D7" w:rsidRDefault="0014124C" w:rsidP="0014124C">
            <w:pPr>
              <w:autoSpaceDE/>
              <w:autoSpaceDN/>
            </w:pPr>
            <w:r w:rsidRPr="00A278D7">
              <w:t>Drinkin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59799D" w14:textId="41F2156C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D9B54AE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0C461D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0EABB7F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22B4574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524B8DA" w14:textId="6F6E2310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D46187" w14:textId="2239BE4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AAE6C2E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790F61" w14:textId="4081C6A0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F4FE0F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4CA1BB9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7B84876B" w14:textId="0A2F1DCC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4C0B29" w14:textId="503B2544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67 (0.48-0.9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E54DDF7" w14:textId="24FEEFA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D41DCE" w14:textId="3B0D181E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83 (0.54-1.2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C882FD7" w14:textId="7397338E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401</w:t>
            </w:r>
          </w:p>
        </w:tc>
      </w:tr>
      <w:tr w:rsidR="00A278D7" w:rsidRPr="00A278D7" w14:paraId="032F7D7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7238183" w14:textId="1B40E7C3" w:rsidR="0014124C" w:rsidRPr="00A278D7" w:rsidRDefault="0014124C" w:rsidP="0014124C">
            <w:pPr>
              <w:autoSpaceDE/>
              <w:autoSpaceDN/>
            </w:pPr>
            <w:r w:rsidRPr="00A278D7">
              <w:t xml:space="preserve">Family history of diabete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2C719B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3C0F1A2E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8964E1E" w14:textId="2281C306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93FA5EF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50E233B6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4FED2824" w14:textId="34BBEE4B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29D079" w14:textId="3B4B1B86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72F8D85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54FFCE" w14:textId="7D0AE33D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5E66F89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44D09F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0E6B2B9" w14:textId="5823DAE8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63225E" w14:textId="609653A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06 (0.77-1.4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F2A7512" w14:textId="6699124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7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DA165E" w14:textId="7E13BDF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02 (0.68-1.51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B990465" w14:textId="7C96B5F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938</w:t>
            </w:r>
          </w:p>
        </w:tc>
      </w:tr>
      <w:tr w:rsidR="00A278D7" w:rsidRPr="00A278D7" w14:paraId="14295EF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D69A22A" w14:textId="50A8104F" w:rsidR="0014124C" w:rsidRPr="00A278D7" w:rsidRDefault="0014124C" w:rsidP="0014124C">
            <w:pPr>
              <w:autoSpaceDE/>
              <w:autoSpaceDN/>
            </w:pPr>
            <w:bookmarkStart w:id="0" w:name="_Hlk128416040"/>
            <w:r w:rsidRPr="00A278D7">
              <w:t xml:space="preserve">Family history of heart attack </w:t>
            </w:r>
            <w:bookmarkEnd w:id="0"/>
          </w:p>
        </w:tc>
        <w:tc>
          <w:tcPr>
            <w:tcW w:w="1985" w:type="dxa"/>
            <w:shd w:val="clear" w:color="auto" w:fill="auto"/>
            <w:vAlign w:val="bottom"/>
          </w:tcPr>
          <w:p w14:paraId="487EF14F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6A8390FB" w14:textId="5864C86B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5DE7F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199C9F3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276A634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22C9C65" w14:textId="7668E20D" w:rsidR="0014124C" w:rsidRPr="00A278D7" w:rsidRDefault="0014124C" w:rsidP="0014124C">
            <w:pPr>
              <w:autoSpaceDE/>
              <w:autoSpaceDN/>
            </w:pPr>
            <w:r w:rsidRPr="00A278D7">
              <w:lastRenderedPageBreak/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789BCB" w14:textId="2E27E18D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1FD9111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B2F63E" w14:textId="0CFC87AC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79D83C9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8E18AD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76F23A3" w14:textId="10133C51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B6E853" w14:textId="39AFC5F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23 (0.96-1.5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CFB9644" w14:textId="7323A7C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C06793" w14:textId="32FEBA51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73 (1.12-2.6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2524712" w14:textId="0681271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13</w:t>
            </w:r>
          </w:p>
        </w:tc>
      </w:tr>
      <w:tr w:rsidR="00A278D7" w:rsidRPr="00A278D7" w14:paraId="4C2235A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663DDA3" w14:textId="763CC66E" w:rsidR="0014124C" w:rsidRPr="00A278D7" w:rsidRDefault="0014124C" w:rsidP="0014124C">
            <w:pPr>
              <w:autoSpaceDE/>
              <w:autoSpaceDN/>
            </w:pPr>
            <w:bookmarkStart w:id="1" w:name="_Hlk128401530"/>
            <w:r w:rsidRPr="00A278D7">
              <w:t>BMI</w:t>
            </w:r>
            <w:bookmarkEnd w:id="1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03A7A07" w14:textId="149564B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5 (0.98-1.3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E6820C7" w14:textId="4244C88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BE6204" w14:textId="63CD779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01 (0.83-1.2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1C2E043" w14:textId="5C711366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19</w:t>
            </w:r>
          </w:p>
        </w:tc>
      </w:tr>
      <w:tr w:rsidR="00A278D7" w:rsidRPr="00A278D7" w14:paraId="31D0307F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55B981E0" w14:textId="1032A6D6" w:rsidR="0014124C" w:rsidRPr="00A278D7" w:rsidRDefault="0014124C" w:rsidP="0014124C">
            <w:pPr>
              <w:autoSpaceDE/>
              <w:autoSpaceDN/>
            </w:pPr>
            <w:r w:rsidRPr="00A278D7">
              <w:t>Anti-diabetic age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B8560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2C81FDB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7AF6F1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26041FC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016BB7C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8510300" w14:textId="02371A0A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ECD93C" w14:textId="16EEB140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756C283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711533" w14:textId="5E129FE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B4717E0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7D0CA67A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46F7D203" w14:textId="0B8CF527" w:rsidR="0014124C" w:rsidRPr="00A278D7" w:rsidRDefault="0014124C" w:rsidP="0014124C">
            <w:pPr>
              <w:autoSpaceDE/>
              <w:autoSpaceDN/>
            </w:pPr>
            <w:r w:rsidRPr="00A278D7"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40973B" w14:textId="39A58E4B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2.11 (1.54-2.88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4F6799E" w14:textId="1F50A4C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A46B4E" w14:textId="73CDE504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93 (1.10-3.37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4B55F0F" w14:textId="3CD7C749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21</w:t>
            </w:r>
          </w:p>
        </w:tc>
      </w:tr>
      <w:tr w:rsidR="00A278D7" w:rsidRPr="00A278D7" w14:paraId="3302D6B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2469010" w14:textId="77777777" w:rsidR="0014124C" w:rsidRPr="00A278D7" w:rsidRDefault="0014124C" w:rsidP="0014124C">
            <w:pPr>
              <w:autoSpaceDE/>
              <w:autoSpaceDN/>
            </w:pPr>
            <w:r w:rsidRPr="00A278D7">
              <w:t>Glaucom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9772DB" w14:textId="7996339A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01E09D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6D0FA4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1FDF4CC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53F92A70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0EF4B7A0" w14:textId="6530BDC4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3539FC" w14:textId="329C8FA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DFE4F9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41166D" w14:textId="1EDDA32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C0605A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C2D479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8DDE8F4" w14:textId="79BAC415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3E848D" w14:textId="05874D3C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36 (0.86-2.1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D6FD9A2" w14:textId="5730BE2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1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FCEF7A" w14:textId="7B1F9A7C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47 (0.51-4.2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07BC3B5" w14:textId="0BA29A6A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479</w:t>
            </w:r>
          </w:p>
        </w:tc>
      </w:tr>
      <w:tr w:rsidR="00A278D7" w:rsidRPr="00A278D7" w14:paraId="0A0D37E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C91256A" w14:textId="77777777" w:rsidR="0014124C" w:rsidRPr="00A278D7" w:rsidRDefault="0014124C" w:rsidP="0014124C">
            <w:pPr>
              <w:autoSpaceDE/>
              <w:autoSpaceDN/>
            </w:pPr>
            <w:r w:rsidRPr="00A278D7">
              <w:t>Macular degenerat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755476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101FB4A3" w14:textId="70C2645D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6189B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7ECE34F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3EFCB6A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8274B9A" w14:textId="14F18CF2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68C17E1" w14:textId="7B9DC8F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77CF0C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2DB431" w14:textId="32149F90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766BAF4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4F45C9B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7FF8BB8D" w14:textId="62953166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3FFB00" w14:textId="3C95F7EF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2.13 (1.16-3.93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58CDC55" w14:textId="457ACFD4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ED7E99" w14:textId="43AC0981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2.07 (0.80-5.35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D1E85A1" w14:textId="1AB4B76D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131</w:t>
            </w:r>
          </w:p>
        </w:tc>
      </w:tr>
      <w:tr w:rsidR="00A278D7" w:rsidRPr="00A278D7" w14:paraId="0BFF64C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4357995D" w14:textId="6A35CC49" w:rsidR="0014124C" w:rsidRPr="00A278D7" w:rsidRDefault="0014124C" w:rsidP="0014124C">
            <w:pPr>
              <w:autoSpaceDE/>
              <w:autoSpaceDN/>
            </w:pPr>
            <w:r w:rsidRPr="00A278D7">
              <w:t>Hypertensio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A36D9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2B0D7EF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58B2A1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C9BD47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4176E65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5FC96926" w14:textId="77777777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D3CE9D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4AA47E1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9483B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38CE801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812A751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096F9EB4" w14:textId="77777777" w:rsidR="0014124C" w:rsidRPr="00A278D7" w:rsidRDefault="0014124C" w:rsidP="0014124C">
            <w:pPr>
              <w:autoSpaceDE/>
              <w:autoSpaceDN/>
            </w:pPr>
            <w:r w:rsidRPr="00A278D7"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2825FA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2.99 (1.97-4.53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1459F58" w14:textId="5036CBE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FEBD4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3.11 (1.35-7.17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5B0EDA4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08</w:t>
            </w:r>
          </w:p>
        </w:tc>
      </w:tr>
      <w:tr w:rsidR="00A278D7" w:rsidRPr="00A278D7" w14:paraId="397A599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BD53E98" w14:textId="77777777" w:rsidR="0014124C" w:rsidRPr="00A278D7" w:rsidRDefault="0014124C" w:rsidP="0014124C">
            <w:pPr>
              <w:autoSpaceDE/>
              <w:autoSpaceDN/>
            </w:pPr>
            <w:r w:rsidRPr="00A278D7">
              <w:t xml:space="preserve">CVD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A97B03" w14:textId="61A61735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6E0D87C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DE084D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2F16A76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084DDB8D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5CBF96E" w14:textId="447EA39E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2CC94E" w14:textId="46523A05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A336EBB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2BDB06" w14:textId="27F6FDA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77E158C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05E0D38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DEC6D11" w14:textId="70331068" w:rsidR="0014124C" w:rsidRPr="00A278D7" w:rsidRDefault="0014124C" w:rsidP="0014124C">
            <w:pPr>
              <w:autoSpaceDE/>
              <w:autoSpaceDN/>
            </w:pPr>
            <w:r w:rsidRPr="00A278D7">
              <w:t xml:space="preserve"> 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20F708" w14:textId="6A950928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2.79 (2.09-3.73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5B1EBE6" w14:textId="04DDD572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&lt;</w:t>
            </w:r>
            <w:r w:rsidRPr="00A278D7">
              <w:t xml:space="preserve"> 0</w:t>
            </w:r>
            <w:r w:rsidRPr="00A278D7">
              <w:rPr>
                <w:rFonts w:hint="eastAsia"/>
              </w:rPr>
              <w:t>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B3AD9F" w14:textId="215BE02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3.23 (1.93-5.41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9188926" w14:textId="645D1EA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&lt;</w:t>
            </w:r>
            <w:r w:rsidRPr="00A278D7">
              <w:t xml:space="preserve"> 0</w:t>
            </w:r>
            <w:r w:rsidRPr="00A278D7">
              <w:rPr>
                <w:rFonts w:hint="eastAsia"/>
              </w:rPr>
              <w:t>.001</w:t>
            </w:r>
          </w:p>
        </w:tc>
      </w:tr>
      <w:tr w:rsidR="00A278D7" w:rsidRPr="00A278D7" w14:paraId="55B8803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D3066FD" w14:textId="77777777" w:rsidR="0014124C" w:rsidRPr="00A278D7" w:rsidRDefault="0014124C" w:rsidP="0014124C">
            <w:pPr>
              <w:autoSpaceDE/>
              <w:autoSpaceDN/>
            </w:pPr>
            <w:r w:rsidRPr="00A278D7">
              <w:t>Depression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1EC2F9" w14:textId="45DC3D81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02A8C65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58D289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991B56C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2664D176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21B6266" w14:textId="77777777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9AA12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A25DEB7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DDE221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038E90D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0107CF95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04C469A6" w14:textId="77777777" w:rsidR="0014124C" w:rsidRPr="00A278D7" w:rsidRDefault="0014124C" w:rsidP="0014124C">
            <w:pPr>
              <w:autoSpaceDE/>
              <w:autoSpaceDN/>
            </w:pPr>
            <w:r w:rsidRPr="00A278D7"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15A73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9 (0.75-1.87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FBE0098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4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297F7D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7 (0.40-2.3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E0CC80E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940</w:t>
            </w:r>
          </w:p>
        </w:tc>
      </w:tr>
      <w:tr w:rsidR="00A278D7" w:rsidRPr="00A278D7" w14:paraId="7D902B4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521E8A6" w14:textId="40D6A5E3" w:rsidR="0014124C" w:rsidRPr="00A278D7" w:rsidRDefault="00420C81" w:rsidP="0014124C">
            <w:pPr>
              <w:autoSpaceDE/>
              <w:autoSpaceDN/>
            </w:pPr>
            <w:bookmarkStart w:id="2" w:name="_Hlk128401467"/>
            <w:r w:rsidRPr="00A278D7">
              <w:rPr>
                <w:szCs w:val="21"/>
              </w:rPr>
              <w:t>Hyperlipidemia</w:t>
            </w:r>
            <w:bookmarkEnd w:id="2"/>
          </w:p>
        </w:tc>
        <w:tc>
          <w:tcPr>
            <w:tcW w:w="1985" w:type="dxa"/>
            <w:shd w:val="clear" w:color="auto" w:fill="auto"/>
            <w:vAlign w:val="bottom"/>
          </w:tcPr>
          <w:p w14:paraId="7EFB95D8" w14:textId="51E1F933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4B08BF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F62605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51D7CDD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676EAA7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ED89C48" w14:textId="0E41CC87" w:rsidR="0014124C" w:rsidRPr="00A278D7" w:rsidRDefault="0014124C" w:rsidP="0014124C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F04235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A28D31A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37835C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BB71E16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</w:tr>
      <w:tr w:rsidR="00A278D7" w:rsidRPr="00A278D7" w14:paraId="1F382E4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B8F3562" w14:textId="56175ACD" w:rsidR="0014124C" w:rsidRPr="00A278D7" w:rsidRDefault="0014124C" w:rsidP="0014124C">
            <w:pPr>
              <w:autoSpaceDE/>
              <w:autoSpaceDN/>
            </w:pPr>
            <w:r w:rsidRPr="00A278D7"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FFBE60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11 (0.71-1.7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137578B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6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265432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1.98 (1.07-3.68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079072A" w14:textId="77777777" w:rsidR="0014124C" w:rsidRPr="00A278D7" w:rsidRDefault="0014124C" w:rsidP="00D9420E">
            <w:pPr>
              <w:autoSpaceDE/>
              <w:autoSpaceDN/>
              <w:jc w:val="center"/>
            </w:pPr>
            <w:r w:rsidRPr="00A278D7">
              <w:t>0.030</w:t>
            </w:r>
          </w:p>
        </w:tc>
      </w:tr>
      <w:tr w:rsidR="00A278D7" w:rsidRPr="00A278D7" w14:paraId="407650CC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577C6B0" w14:textId="4A791309" w:rsidR="0014124C" w:rsidRPr="00A278D7" w:rsidRDefault="003223A8" w:rsidP="0014124C">
            <w:pPr>
              <w:autoSpaceDE/>
              <w:autoSpaceDN/>
            </w:pPr>
            <w:r w:rsidRPr="00A278D7">
              <w:rPr>
                <w:szCs w:val="21"/>
              </w:rPr>
              <w:t>CK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0E0502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vAlign w:val="bottom"/>
          </w:tcPr>
          <w:p w14:paraId="49553742" w14:textId="095BE549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35BF68" w14:textId="77777777" w:rsidR="0014124C" w:rsidRPr="00A278D7" w:rsidRDefault="0014124C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9FCF037" w14:textId="77777777" w:rsidR="0014124C" w:rsidRPr="00A278D7" w:rsidRDefault="0014124C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0DEA59A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6068A43" w14:textId="23B324AC" w:rsidR="00D9420E" w:rsidRPr="00A278D7" w:rsidRDefault="00D9420E" w:rsidP="00D9420E">
            <w:pPr>
              <w:autoSpaceDE/>
              <w:autoSpaceDN/>
            </w:pPr>
            <w:r w:rsidRPr="00A278D7">
              <w:t xml:space="preserve">  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F2F240" w14:textId="2A928D5D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A4446C8" w14:textId="77777777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5C5613" w14:textId="5345E913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95EF48F" w14:textId="77777777" w:rsidR="00D9420E" w:rsidRPr="00A278D7" w:rsidRDefault="00D9420E" w:rsidP="00D9420E">
            <w:pPr>
              <w:autoSpaceDE/>
              <w:autoSpaceDN/>
              <w:jc w:val="center"/>
            </w:pPr>
          </w:p>
        </w:tc>
      </w:tr>
      <w:tr w:rsidR="00A278D7" w:rsidRPr="00A278D7" w14:paraId="51C2D619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727E33B5" w14:textId="3C0B51E6" w:rsidR="00D9420E" w:rsidRPr="00A278D7" w:rsidRDefault="00D9420E" w:rsidP="00D9420E">
            <w:pPr>
              <w:autoSpaceDE/>
              <w:autoSpaceDN/>
            </w:pPr>
            <w:r w:rsidRPr="00A278D7">
              <w:t xml:space="preserve">  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929100" w14:textId="1951AFC9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3.92 (2.68-5.72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7D19CB9" w14:textId="5AC0B6CF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761218" w14:textId="174BF280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3.69 (1.93-7.02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FA0CEA1" w14:textId="2E320415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&lt; 0.001</w:t>
            </w:r>
          </w:p>
        </w:tc>
      </w:tr>
      <w:tr w:rsidR="00A278D7" w:rsidRPr="00A278D7" w14:paraId="4B96098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</w:tcPr>
          <w:p w14:paraId="3A9C5340" w14:textId="3FB2E304" w:rsidR="00D9420E" w:rsidRPr="00A278D7" w:rsidRDefault="00D9420E" w:rsidP="00D9420E">
            <w:pPr>
              <w:autoSpaceDE/>
              <w:autoSpaceDN/>
            </w:pPr>
            <w:r w:rsidRPr="00A278D7">
              <w:t>CL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3293BF" w14:textId="78C47E2B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215AC388" w14:textId="4F011D0E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0BF446" w14:textId="73BDAF75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FA7004B" w14:textId="49343AB9" w:rsidR="00D9420E" w:rsidRPr="00A278D7" w:rsidRDefault="00D9420E" w:rsidP="00D9420E">
            <w:pPr>
              <w:autoSpaceDE/>
              <w:autoSpaceDN/>
              <w:jc w:val="center"/>
            </w:pPr>
          </w:p>
        </w:tc>
      </w:tr>
      <w:tr w:rsidR="00A278D7" w:rsidRPr="00A278D7" w14:paraId="7715815E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3ECB37DE" w14:textId="606BB2B0" w:rsidR="00D9420E" w:rsidRPr="00A278D7" w:rsidRDefault="00D9420E" w:rsidP="00D9420E">
            <w:pPr>
              <w:autoSpaceDE/>
              <w:autoSpaceDN/>
            </w:pPr>
            <w:r w:rsidRPr="00A278D7">
              <w:rPr>
                <w:rFonts w:hint="eastAsia"/>
              </w:rPr>
              <w:t xml:space="preserve"> </w:t>
            </w:r>
            <w:r w:rsidRPr="00A278D7">
              <w:t xml:space="preserve"> </w:t>
            </w:r>
            <w:r w:rsidRPr="00A278D7">
              <w:rPr>
                <w:rFonts w:hint="eastAsia"/>
              </w:rPr>
              <w:t>No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2B0868" w14:textId="1EB2FEFA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F892C0" w14:textId="1D04089D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22C29E" w14:textId="53EC8C05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C90EC56" w14:textId="77777777" w:rsidR="00D9420E" w:rsidRPr="00A278D7" w:rsidRDefault="00D9420E" w:rsidP="00D9420E">
            <w:pPr>
              <w:autoSpaceDE/>
              <w:autoSpaceDN/>
              <w:jc w:val="center"/>
              <w:rPr>
                <w:rFonts w:eastAsia="Times New Roman"/>
              </w:rPr>
            </w:pPr>
          </w:p>
        </w:tc>
      </w:tr>
      <w:tr w:rsidR="00A278D7" w:rsidRPr="00A278D7" w14:paraId="6F47A48D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0F10E44B" w14:textId="34C4756F" w:rsidR="00D9420E" w:rsidRPr="00A278D7" w:rsidRDefault="00D9420E" w:rsidP="00D9420E">
            <w:pPr>
              <w:autoSpaceDE/>
              <w:autoSpaceDN/>
            </w:pPr>
            <w:r w:rsidRPr="00A278D7">
              <w:rPr>
                <w:rFonts w:hint="eastAsia"/>
              </w:rPr>
              <w:t xml:space="preserve"> </w:t>
            </w:r>
            <w:r w:rsidRPr="00A278D7">
              <w:t xml:space="preserve">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12CF84" w14:textId="6FD9E01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92 (0.43-1.96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AAFAC41" w14:textId="1476B81C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8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702761" w14:textId="2981D76D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05 (0.36-3.0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9A3B86A" w14:textId="75322E7C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924</w:t>
            </w:r>
          </w:p>
        </w:tc>
      </w:tr>
      <w:tr w:rsidR="00A278D7" w:rsidRPr="00A278D7" w14:paraId="1BD6BD94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A80AC96" w14:textId="1CD8CC7E" w:rsidR="00D9420E" w:rsidRPr="00A278D7" w:rsidRDefault="00D9420E" w:rsidP="00D9420E">
            <w:pPr>
              <w:autoSpaceDE/>
              <w:autoSpaceDN/>
            </w:pPr>
            <w:r w:rsidRPr="00A278D7">
              <w:t>Anemi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69B79B" w14:textId="54513E5F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3B5893A" w14:textId="607A7116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5E60B1" w14:textId="08E8A7CF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DB05259" w14:textId="0E70653E" w:rsidR="00D9420E" w:rsidRPr="00A278D7" w:rsidRDefault="00D9420E" w:rsidP="00D9420E">
            <w:pPr>
              <w:autoSpaceDE/>
              <w:autoSpaceDN/>
              <w:jc w:val="center"/>
            </w:pPr>
          </w:p>
        </w:tc>
      </w:tr>
      <w:tr w:rsidR="00A278D7" w:rsidRPr="00A278D7" w14:paraId="73AD28D0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1940EDBB" w14:textId="76232161" w:rsidR="00D9420E" w:rsidRPr="00A278D7" w:rsidRDefault="00D9420E" w:rsidP="00D9420E">
            <w:pPr>
              <w:autoSpaceDE/>
              <w:autoSpaceDN/>
            </w:pPr>
            <w:r w:rsidRPr="00A278D7">
              <w:rPr>
                <w:rFonts w:hint="eastAsia"/>
              </w:rPr>
              <w:t xml:space="preserve"> </w:t>
            </w:r>
            <w:r w:rsidRPr="00A278D7">
              <w:t xml:space="preserve"> </w:t>
            </w:r>
            <w:r w:rsidRPr="00A278D7">
              <w:rPr>
                <w:rFonts w:hint="eastAsia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ECE836" w14:textId="3CC4835E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D95522F" w14:textId="14D692F1" w:rsidR="00D9420E" w:rsidRPr="00A278D7" w:rsidRDefault="00D9420E" w:rsidP="00D9420E">
            <w:pPr>
              <w:autoSpaceDE/>
              <w:autoSpaceDN/>
              <w:jc w:val="center"/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7EA494" w14:textId="59F0942C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Ref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97C6A88" w14:textId="7A490AAA" w:rsidR="00D9420E" w:rsidRPr="00A278D7" w:rsidRDefault="00D9420E" w:rsidP="00D9420E">
            <w:pPr>
              <w:autoSpaceDE/>
              <w:autoSpaceDN/>
              <w:jc w:val="center"/>
            </w:pPr>
          </w:p>
        </w:tc>
      </w:tr>
      <w:tr w:rsidR="00A278D7" w:rsidRPr="00A278D7" w14:paraId="69909B23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2FF27118" w14:textId="7D7152D1" w:rsidR="00D9420E" w:rsidRPr="00A278D7" w:rsidRDefault="00D9420E" w:rsidP="00D9420E">
            <w:pPr>
              <w:autoSpaceDE/>
              <w:autoSpaceDN/>
            </w:pPr>
            <w:r w:rsidRPr="00A278D7">
              <w:rPr>
                <w:rFonts w:hint="eastAsia"/>
              </w:rPr>
              <w:t xml:space="preserve"> </w:t>
            </w:r>
            <w:r w:rsidRPr="00A278D7">
              <w:t xml:space="preserve"> </w:t>
            </w:r>
            <w:r w:rsidRPr="00A278D7">
              <w:rPr>
                <w:rFonts w:hint="eastAsia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E967E2" w14:textId="7F831F46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24 (0.97-1.60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F430B7D" w14:textId="6453AA4D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0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1C91B4" w14:textId="78B93F22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1.34 (0.88-2.04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50E8853" w14:textId="75B80285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rPr>
                <w:rFonts w:hint="eastAsia"/>
              </w:rPr>
              <w:t>0.166</w:t>
            </w:r>
          </w:p>
        </w:tc>
      </w:tr>
      <w:tr w:rsidR="00A278D7" w:rsidRPr="00A278D7" w14:paraId="2D2F5318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5503AA8C" w14:textId="28879737" w:rsidR="00D9420E" w:rsidRPr="00A278D7" w:rsidRDefault="00D9420E" w:rsidP="00D9420E">
            <w:pPr>
              <w:autoSpaceDE/>
              <w:autoSpaceDN/>
            </w:pPr>
            <w:r w:rsidRPr="00A278D7">
              <w:t>WB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8B2A7C9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20 (1.07-1.34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48DB8536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92557D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12 (0.94-1.33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0E67355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222</w:t>
            </w:r>
          </w:p>
        </w:tc>
      </w:tr>
      <w:tr w:rsidR="00A278D7" w:rsidRPr="00A278D7" w14:paraId="58C75522" w14:textId="77777777" w:rsidTr="00D9420E">
        <w:trPr>
          <w:trHeight w:val="169"/>
          <w:jc w:val="center"/>
        </w:trPr>
        <w:tc>
          <w:tcPr>
            <w:tcW w:w="2693" w:type="dxa"/>
            <w:shd w:val="clear" w:color="auto" w:fill="auto"/>
            <w:noWrap/>
            <w:vAlign w:val="bottom"/>
          </w:tcPr>
          <w:p w14:paraId="64C41B06" w14:textId="5D971E44" w:rsidR="00D9420E" w:rsidRPr="00A278D7" w:rsidRDefault="00D9420E" w:rsidP="00D9420E">
            <w:pPr>
              <w:autoSpaceDE/>
              <w:autoSpaceDN/>
            </w:pPr>
            <w:r w:rsidRPr="00A278D7">
              <w:t>MPV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24DB0D0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15 (0.99-1.35)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0984EA2A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0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18157D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31 (1.04-1.65)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5FD3A24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019</w:t>
            </w:r>
          </w:p>
        </w:tc>
      </w:tr>
      <w:tr w:rsidR="00A278D7" w:rsidRPr="00A278D7" w14:paraId="61EF880C" w14:textId="77777777" w:rsidTr="00D9420E">
        <w:trPr>
          <w:trHeight w:val="169"/>
          <w:jc w:val="center"/>
        </w:trPr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19EBEA" w14:textId="0B21FC23" w:rsidR="00D9420E" w:rsidRPr="00A278D7" w:rsidRDefault="00D9420E" w:rsidP="00D9420E">
            <w:pPr>
              <w:autoSpaceDE/>
              <w:autoSpaceDN/>
            </w:pPr>
            <w:r w:rsidRPr="00A278D7">
              <w:t>FBG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7C65CB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16 (1.04-1.29)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5A0B44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00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B6F0678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97 (0.81-1.16)</w:t>
            </w:r>
          </w:p>
        </w:tc>
        <w:tc>
          <w:tcPr>
            <w:tcW w:w="10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581078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737</w:t>
            </w:r>
          </w:p>
        </w:tc>
      </w:tr>
      <w:tr w:rsidR="00A278D7" w:rsidRPr="00A278D7" w14:paraId="71046498" w14:textId="77777777" w:rsidTr="00D9420E">
        <w:trPr>
          <w:trHeight w:val="169"/>
          <w:jc w:val="center"/>
        </w:trPr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D432786" w14:textId="68F327C8" w:rsidR="00D9420E" w:rsidRPr="00A278D7" w:rsidRDefault="00D9420E" w:rsidP="00D9420E">
            <w:pPr>
              <w:autoSpaceDE/>
              <w:autoSpaceDN/>
            </w:pPr>
            <w:bookmarkStart w:id="3" w:name="_Hlk128416182"/>
            <w:proofErr w:type="spellStart"/>
            <w:r w:rsidRPr="00A278D7">
              <w:t>GHb</w:t>
            </w:r>
            <w:bookmarkEnd w:id="3"/>
            <w:proofErr w:type="spellEnd"/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450207C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1.17 (1.04-1.32)</w:t>
            </w: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FB28F7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01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5F3F21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92 (0.74-1.14)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05C60F" w14:textId="77777777" w:rsidR="00D9420E" w:rsidRPr="00A278D7" w:rsidRDefault="00D9420E" w:rsidP="00D9420E">
            <w:pPr>
              <w:autoSpaceDE/>
              <w:autoSpaceDN/>
              <w:jc w:val="center"/>
            </w:pPr>
            <w:r w:rsidRPr="00A278D7">
              <w:t>0.452</w:t>
            </w:r>
          </w:p>
        </w:tc>
      </w:tr>
    </w:tbl>
    <w:p w14:paraId="5F9936E5" w14:textId="44BB71E6" w:rsidR="00ED1636" w:rsidRPr="00A278D7" w:rsidRDefault="00ED1636" w:rsidP="00ED1636">
      <w:pPr>
        <w:jc w:val="both"/>
      </w:pPr>
      <w:r w:rsidRPr="00A278D7">
        <w:t>Abbreviation:</w:t>
      </w:r>
      <w:bookmarkStart w:id="4" w:name="_Hlk128411608"/>
      <w:r w:rsidRPr="00A278D7">
        <w:t xml:space="preserve"> HR, hazard ratio; CI, confidence interval;</w:t>
      </w:r>
      <w:bookmarkEnd w:id="4"/>
      <w:r w:rsidRPr="00A278D7">
        <w:t xml:space="preserve"> CVD, cardiovascular diseases; GED, General Educational Development; AA, associate of arts; PIR, ratio of family income to poverty; MET, </w:t>
      </w:r>
      <w:proofErr w:type="spellStart"/>
      <w:r w:rsidRPr="00A278D7">
        <w:t>metablic</w:t>
      </w:r>
      <w:proofErr w:type="spellEnd"/>
      <w:r w:rsidRPr="00A278D7">
        <w:t xml:space="preserve"> equivalent; BMI, body mass index; WBC, </w:t>
      </w:r>
      <w:bookmarkStart w:id="5" w:name="_Hlk128404026"/>
      <w:r w:rsidRPr="00A278D7">
        <w:t>white blood cell</w:t>
      </w:r>
      <w:bookmarkEnd w:id="5"/>
      <w:r w:rsidRPr="00A278D7">
        <w:t xml:space="preserve">; MPV, </w:t>
      </w:r>
      <w:bookmarkStart w:id="6" w:name="_Hlk128404040"/>
      <w:r w:rsidRPr="00A278D7">
        <w:t>mean platelet volume</w:t>
      </w:r>
      <w:bookmarkEnd w:id="6"/>
      <w:r w:rsidRPr="00A278D7">
        <w:t xml:space="preserve">; </w:t>
      </w:r>
      <w:bookmarkStart w:id="7" w:name="_Hlk128415976"/>
      <w:r w:rsidR="004929C5" w:rsidRPr="00A278D7">
        <w:t xml:space="preserve">FBG, fasting blood glucose; </w:t>
      </w:r>
      <w:bookmarkEnd w:id="7"/>
      <w:proofErr w:type="spellStart"/>
      <w:r w:rsidRPr="00A278D7">
        <w:t>GHb</w:t>
      </w:r>
      <w:proofErr w:type="spellEnd"/>
      <w:r w:rsidRPr="00A278D7">
        <w:t xml:space="preserve">, </w:t>
      </w:r>
      <w:bookmarkStart w:id="8" w:name="_Hlk128404059"/>
      <w:r w:rsidRPr="00A278D7">
        <w:t>glycohemoglobin</w:t>
      </w:r>
      <w:bookmarkEnd w:id="8"/>
      <w:r w:rsidRPr="00A278D7">
        <w:t>.</w:t>
      </w:r>
    </w:p>
    <w:p w14:paraId="1ADF7BA8" w14:textId="77777777" w:rsidR="00B9677A" w:rsidRPr="00A278D7" w:rsidRDefault="00B9677A"/>
    <w:sectPr w:rsidR="00B9677A" w:rsidRPr="00A27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B9A5F" w14:textId="77777777" w:rsidR="00BF01C3" w:rsidRDefault="00BF01C3" w:rsidP="009F05F5">
      <w:r>
        <w:separator/>
      </w:r>
    </w:p>
  </w:endnote>
  <w:endnote w:type="continuationSeparator" w:id="0">
    <w:p w14:paraId="0CEB6A28" w14:textId="77777777" w:rsidR="00BF01C3" w:rsidRDefault="00BF01C3" w:rsidP="009F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F2E69" w14:textId="77777777" w:rsidR="00BF01C3" w:rsidRDefault="00BF01C3" w:rsidP="009F05F5">
      <w:r>
        <w:separator/>
      </w:r>
    </w:p>
  </w:footnote>
  <w:footnote w:type="continuationSeparator" w:id="0">
    <w:p w14:paraId="40C38FF3" w14:textId="77777777" w:rsidR="00BF01C3" w:rsidRDefault="00BF01C3" w:rsidP="009F0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2B"/>
    <w:rsid w:val="00030B1E"/>
    <w:rsid w:val="00071623"/>
    <w:rsid w:val="0014124C"/>
    <w:rsid w:val="001B0F33"/>
    <w:rsid w:val="001F4CB8"/>
    <w:rsid w:val="003223A8"/>
    <w:rsid w:val="0034036F"/>
    <w:rsid w:val="003666AB"/>
    <w:rsid w:val="00420C81"/>
    <w:rsid w:val="004929C5"/>
    <w:rsid w:val="00603E64"/>
    <w:rsid w:val="00667E88"/>
    <w:rsid w:val="00675450"/>
    <w:rsid w:val="007B7E85"/>
    <w:rsid w:val="007C0CC9"/>
    <w:rsid w:val="0080232D"/>
    <w:rsid w:val="00876918"/>
    <w:rsid w:val="008925ED"/>
    <w:rsid w:val="008B694E"/>
    <w:rsid w:val="0097762B"/>
    <w:rsid w:val="00996DA8"/>
    <w:rsid w:val="009F05F5"/>
    <w:rsid w:val="00A278D7"/>
    <w:rsid w:val="00AB35FB"/>
    <w:rsid w:val="00B9677A"/>
    <w:rsid w:val="00BC7BCE"/>
    <w:rsid w:val="00BF01C3"/>
    <w:rsid w:val="00CD2B5F"/>
    <w:rsid w:val="00D9420E"/>
    <w:rsid w:val="00DA53DC"/>
    <w:rsid w:val="00DE6859"/>
    <w:rsid w:val="00ED1636"/>
    <w:rsid w:val="00F1534B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79A14"/>
  <w15:chartTrackingRefBased/>
  <w15:docId w15:val="{2A744999-300D-4FB3-8DFD-B8F46565D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5F5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5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5F5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97</Words>
  <Characters>2836</Characters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27T08:35:00Z</dcterms:created>
  <dcterms:modified xsi:type="dcterms:W3CDTF">2023-12-08T08:44:00Z</dcterms:modified>
</cp:coreProperties>
</file>